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C9649" w14:textId="77777777" w:rsidR="001C5D59" w:rsidRPr="00E52A62" w:rsidRDefault="001C5D59" w:rsidP="001C5D59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1 </w:t>
      </w:r>
      <w:r w:rsidRPr="00E52A62">
        <w:rPr>
          <w:rFonts w:ascii="Calibri" w:hAnsi="Calibri" w:cs="Calibri"/>
          <w:b/>
          <w:bCs/>
        </w:rPr>
        <w:t>Tab</w:t>
      </w:r>
      <w:r>
        <w:rPr>
          <w:rFonts w:ascii="Calibri" w:hAnsi="Calibri" w:cs="Calibri"/>
          <w:b/>
          <w:bCs/>
        </w:rPr>
        <w:t>le.</w:t>
      </w:r>
      <w:r w:rsidRPr="00E52A62">
        <w:rPr>
          <w:rFonts w:ascii="Calibri" w:hAnsi="Calibri" w:cs="Calibri"/>
        </w:rPr>
        <w:t xml:space="preserve"> </w:t>
      </w:r>
      <w:r w:rsidRPr="002621BE">
        <w:rPr>
          <w:rFonts w:ascii="Calibri" w:hAnsi="Calibri" w:cs="Calibri"/>
          <w:b/>
          <w:bCs/>
        </w:rPr>
        <w:t>Variable values for sample predictions</w:t>
      </w:r>
      <w:r>
        <w:rPr>
          <w:rFonts w:ascii="Calibri" w:hAnsi="Calibri" w:cs="Calibri"/>
        </w:rPr>
        <w:t xml:space="preserve">. Predictions are </w:t>
      </w:r>
      <w:r w:rsidRPr="00E52A62">
        <w:rPr>
          <w:rFonts w:ascii="Calibri" w:hAnsi="Calibri" w:cs="Calibri"/>
        </w:rPr>
        <w:t>given in Table 4. Variable abbreviations can be found in Table 1. *Note that per capita income measured on university campuses are generally low as they capture student incomes.</w:t>
      </w: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1350"/>
        <w:gridCol w:w="1170"/>
        <w:gridCol w:w="1350"/>
        <w:gridCol w:w="1440"/>
        <w:gridCol w:w="1260"/>
      </w:tblGrid>
      <w:tr w:rsidR="001C5D59" w:rsidRPr="00E52A62" w14:paraId="6B363F1A" w14:textId="77777777" w:rsidTr="006E30BD">
        <w:tc>
          <w:tcPr>
            <w:tcW w:w="1165" w:type="dxa"/>
          </w:tcPr>
          <w:p w14:paraId="0F6E4357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900" w:type="dxa"/>
          </w:tcPr>
          <w:p w14:paraId="141A2BC3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Lag time (days)</w:t>
            </w:r>
          </w:p>
        </w:tc>
        <w:tc>
          <w:tcPr>
            <w:tcW w:w="1350" w:type="dxa"/>
          </w:tcPr>
          <w:p w14:paraId="4B0D926F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Warm sunny summer day with rain three weeks prior in a medium-density medium-income residential area</w:t>
            </w:r>
          </w:p>
        </w:tc>
        <w:tc>
          <w:tcPr>
            <w:tcW w:w="1170" w:type="dxa"/>
          </w:tcPr>
          <w:p w14:paraId="62B787CF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Dry heat wave in high-density lower-income urban area</w:t>
            </w:r>
          </w:p>
        </w:tc>
        <w:tc>
          <w:tcPr>
            <w:tcW w:w="1350" w:type="dxa"/>
          </w:tcPr>
          <w:p w14:paraId="35E2081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Colder rainy day in medium-density medium-income residential area</w:t>
            </w:r>
          </w:p>
        </w:tc>
        <w:tc>
          <w:tcPr>
            <w:tcW w:w="1440" w:type="dxa"/>
          </w:tcPr>
          <w:p w14:paraId="3B5CFF72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Average conditions at low-income park</w:t>
            </w:r>
          </w:p>
        </w:tc>
        <w:tc>
          <w:tcPr>
            <w:tcW w:w="1260" w:type="dxa"/>
          </w:tcPr>
          <w:p w14:paraId="79C08EE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Average conditions at university campus</w:t>
            </w:r>
          </w:p>
        </w:tc>
      </w:tr>
      <w:tr w:rsidR="001C5D59" w:rsidRPr="00E52A62" w14:paraId="6308D219" w14:textId="77777777" w:rsidTr="006E30BD">
        <w:tc>
          <w:tcPr>
            <w:tcW w:w="1165" w:type="dxa"/>
            <w:vMerge w:val="restart"/>
          </w:tcPr>
          <w:p w14:paraId="1B1FC1E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AWND (mph)</w:t>
            </w:r>
          </w:p>
        </w:tc>
        <w:tc>
          <w:tcPr>
            <w:tcW w:w="900" w:type="dxa"/>
          </w:tcPr>
          <w:p w14:paraId="2C5EA5B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1350" w:type="dxa"/>
          </w:tcPr>
          <w:p w14:paraId="46074AE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</w:t>
            </w:r>
          </w:p>
        </w:tc>
        <w:tc>
          <w:tcPr>
            <w:tcW w:w="1170" w:type="dxa"/>
          </w:tcPr>
          <w:p w14:paraId="20D20E7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6</w:t>
            </w:r>
          </w:p>
        </w:tc>
        <w:tc>
          <w:tcPr>
            <w:tcW w:w="1350" w:type="dxa"/>
          </w:tcPr>
          <w:p w14:paraId="35828137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14</w:t>
            </w:r>
          </w:p>
        </w:tc>
        <w:tc>
          <w:tcPr>
            <w:tcW w:w="1440" w:type="dxa"/>
          </w:tcPr>
          <w:p w14:paraId="6AA3F07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</w:t>
            </w:r>
          </w:p>
        </w:tc>
        <w:tc>
          <w:tcPr>
            <w:tcW w:w="1260" w:type="dxa"/>
          </w:tcPr>
          <w:p w14:paraId="2E4D3577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</w:t>
            </w:r>
          </w:p>
        </w:tc>
      </w:tr>
      <w:tr w:rsidR="001C5D59" w:rsidRPr="00E52A62" w14:paraId="30E0B465" w14:textId="77777777" w:rsidTr="006E30BD">
        <w:tc>
          <w:tcPr>
            <w:tcW w:w="1165" w:type="dxa"/>
            <w:vMerge/>
          </w:tcPr>
          <w:p w14:paraId="6470E7F0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5A7EE0B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350" w:type="dxa"/>
          </w:tcPr>
          <w:p w14:paraId="5080AAD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</w:t>
            </w:r>
          </w:p>
        </w:tc>
        <w:tc>
          <w:tcPr>
            <w:tcW w:w="1170" w:type="dxa"/>
          </w:tcPr>
          <w:p w14:paraId="732707CB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6</w:t>
            </w:r>
          </w:p>
        </w:tc>
        <w:tc>
          <w:tcPr>
            <w:tcW w:w="1350" w:type="dxa"/>
          </w:tcPr>
          <w:p w14:paraId="3B62E31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14</w:t>
            </w:r>
          </w:p>
        </w:tc>
        <w:tc>
          <w:tcPr>
            <w:tcW w:w="1440" w:type="dxa"/>
          </w:tcPr>
          <w:p w14:paraId="5BAEDC5E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</w:t>
            </w:r>
          </w:p>
        </w:tc>
        <w:tc>
          <w:tcPr>
            <w:tcW w:w="1260" w:type="dxa"/>
          </w:tcPr>
          <w:p w14:paraId="5E48FB62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</w:t>
            </w:r>
          </w:p>
        </w:tc>
      </w:tr>
      <w:tr w:rsidR="001C5D59" w:rsidRPr="00E52A62" w14:paraId="74FAF2AF" w14:textId="77777777" w:rsidTr="006E30BD">
        <w:tc>
          <w:tcPr>
            <w:tcW w:w="1165" w:type="dxa"/>
            <w:vMerge/>
          </w:tcPr>
          <w:p w14:paraId="37755FB5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2CE5748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350" w:type="dxa"/>
          </w:tcPr>
          <w:p w14:paraId="79B332DB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</w:t>
            </w:r>
          </w:p>
        </w:tc>
        <w:tc>
          <w:tcPr>
            <w:tcW w:w="1170" w:type="dxa"/>
          </w:tcPr>
          <w:p w14:paraId="6AB2EC0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6</w:t>
            </w:r>
          </w:p>
        </w:tc>
        <w:tc>
          <w:tcPr>
            <w:tcW w:w="1350" w:type="dxa"/>
          </w:tcPr>
          <w:p w14:paraId="6D1594BE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14</w:t>
            </w:r>
          </w:p>
        </w:tc>
        <w:tc>
          <w:tcPr>
            <w:tcW w:w="1440" w:type="dxa"/>
          </w:tcPr>
          <w:p w14:paraId="6FF832CF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</w:t>
            </w:r>
          </w:p>
        </w:tc>
        <w:tc>
          <w:tcPr>
            <w:tcW w:w="1260" w:type="dxa"/>
          </w:tcPr>
          <w:p w14:paraId="1FC21DB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</w:t>
            </w:r>
          </w:p>
        </w:tc>
      </w:tr>
      <w:tr w:rsidR="001C5D59" w:rsidRPr="00E52A62" w14:paraId="0EE9369F" w14:textId="77777777" w:rsidTr="006E30BD">
        <w:tc>
          <w:tcPr>
            <w:tcW w:w="1165" w:type="dxa"/>
            <w:vMerge/>
          </w:tcPr>
          <w:p w14:paraId="5A3D116B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73D21AC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14</w:t>
            </w:r>
          </w:p>
        </w:tc>
        <w:tc>
          <w:tcPr>
            <w:tcW w:w="1350" w:type="dxa"/>
          </w:tcPr>
          <w:p w14:paraId="5E5AF7A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10</w:t>
            </w:r>
          </w:p>
        </w:tc>
        <w:tc>
          <w:tcPr>
            <w:tcW w:w="1170" w:type="dxa"/>
          </w:tcPr>
          <w:p w14:paraId="62DB78B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6</w:t>
            </w:r>
          </w:p>
        </w:tc>
        <w:tc>
          <w:tcPr>
            <w:tcW w:w="1350" w:type="dxa"/>
          </w:tcPr>
          <w:p w14:paraId="18B3D7E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14</w:t>
            </w:r>
          </w:p>
        </w:tc>
        <w:tc>
          <w:tcPr>
            <w:tcW w:w="1440" w:type="dxa"/>
          </w:tcPr>
          <w:p w14:paraId="466EB2A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</w:t>
            </w:r>
          </w:p>
        </w:tc>
        <w:tc>
          <w:tcPr>
            <w:tcW w:w="1260" w:type="dxa"/>
          </w:tcPr>
          <w:p w14:paraId="1FC9770F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</w:t>
            </w:r>
          </w:p>
        </w:tc>
      </w:tr>
      <w:tr w:rsidR="001C5D59" w:rsidRPr="00E52A62" w14:paraId="41EDBF06" w14:textId="77777777" w:rsidTr="006E30BD">
        <w:tc>
          <w:tcPr>
            <w:tcW w:w="1165" w:type="dxa"/>
            <w:vMerge/>
          </w:tcPr>
          <w:p w14:paraId="23E11FC5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0E8C9047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21</w:t>
            </w:r>
          </w:p>
        </w:tc>
        <w:tc>
          <w:tcPr>
            <w:tcW w:w="1350" w:type="dxa"/>
          </w:tcPr>
          <w:p w14:paraId="4187A0C0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14</w:t>
            </w:r>
          </w:p>
        </w:tc>
        <w:tc>
          <w:tcPr>
            <w:tcW w:w="1170" w:type="dxa"/>
          </w:tcPr>
          <w:p w14:paraId="0B2EBEFE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6</w:t>
            </w:r>
          </w:p>
        </w:tc>
        <w:tc>
          <w:tcPr>
            <w:tcW w:w="1350" w:type="dxa"/>
          </w:tcPr>
          <w:p w14:paraId="1B61D69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14</w:t>
            </w:r>
          </w:p>
        </w:tc>
        <w:tc>
          <w:tcPr>
            <w:tcW w:w="1440" w:type="dxa"/>
          </w:tcPr>
          <w:p w14:paraId="1371264F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</w:t>
            </w:r>
          </w:p>
        </w:tc>
        <w:tc>
          <w:tcPr>
            <w:tcW w:w="1260" w:type="dxa"/>
          </w:tcPr>
          <w:p w14:paraId="76D76FE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</w:t>
            </w:r>
          </w:p>
        </w:tc>
      </w:tr>
      <w:tr w:rsidR="001C5D59" w:rsidRPr="00E52A62" w14:paraId="3489FA47" w14:textId="77777777" w:rsidTr="006E30BD">
        <w:tc>
          <w:tcPr>
            <w:tcW w:w="1165" w:type="dxa"/>
            <w:vMerge w:val="restart"/>
          </w:tcPr>
          <w:p w14:paraId="58C6209F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lastRenderedPageBreak/>
              <w:t>TMAX (degrees Celsius)</w:t>
            </w:r>
          </w:p>
        </w:tc>
        <w:tc>
          <w:tcPr>
            <w:tcW w:w="900" w:type="dxa"/>
          </w:tcPr>
          <w:p w14:paraId="43DE4CA0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1350" w:type="dxa"/>
          </w:tcPr>
          <w:p w14:paraId="422E804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8</w:t>
            </w:r>
          </w:p>
        </w:tc>
        <w:tc>
          <w:tcPr>
            <w:tcW w:w="1170" w:type="dxa"/>
          </w:tcPr>
          <w:p w14:paraId="0CFCCC3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92</w:t>
            </w:r>
          </w:p>
        </w:tc>
        <w:tc>
          <w:tcPr>
            <w:tcW w:w="1350" w:type="dxa"/>
          </w:tcPr>
          <w:p w14:paraId="5932FCF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0</w:t>
            </w:r>
          </w:p>
        </w:tc>
        <w:tc>
          <w:tcPr>
            <w:tcW w:w="1440" w:type="dxa"/>
          </w:tcPr>
          <w:p w14:paraId="141FAFA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5</w:t>
            </w:r>
          </w:p>
        </w:tc>
        <w:tc>
          <w:tcPr>
            <w:tcW w:w="1260" w:type="dxa"/>
          </w:tcPr>
          <w:p w14:paraId="1EA17ECB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5</w:t>
            </w:r>
          </w:p>
        </w:tc>
      </w:tr>
      <w:tr w:rsidR="001C5D59" w:rsidRPr="00E52A62" w14:paraId="27F5428A" w14:textId="77777777" w:rsidTr="006E30BD">
        <w:tc>
          <w:tcPr>
            <w:tcW w:w="1165" w:type="dxa"/>
            <w:vMerge/>
          </w:tcPr>
          <w:p w14:paraId="2C53490A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1225D6E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350" w:type="dxa"/>
          </w:tcPr>
          <w:p w14:paraId="50B246B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8</w:t>
            </w:r>
          </w:p>
        </w:tc>
        <w:tc>
          <w:tcPr>
            <w:tcW w:w="1170" w:type="dxa"/>
          </w:tcPr>
          <w:p w14:paraId="624EC7EB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92</w:t>
            </w:r>
          </w:p>
        </w:tc>
        <w:tc>
          <w:tcPr>
            <w:tcW w:w="1350" w:type="dxa"/>
          </w:tcPr>
          <w:p w14:paraId="0358777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0</w:t>
            </w:r>
          </w:p>
        </w:tc>
        <w:tc>
          <w:tcPr>
            <w:tcW w:w="1440" w:type="dxa"/>
          </w:tcPr>
          <w:p w14:paraId="73ECA63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5</w:t>
            </w:r>
          </w:p>
        </w:tc>
        <w:tc>
          <w:tcPr>
            <w:tcW w:w="1260" w:type="dxa"/>
          </w:tcPr>
          <w:p w14:paraId="58B1617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5</w:t>
            </w:r>
          </w:p>
        </w:tc>
      </w:tr>
      <w:tr w:rsidR="001C5D59" w:rsidRPr="00E52A62" w14:paraId="49484E70" w14:textId="77777777" w:rsidTr="006E30BD">
        <w:tc>
          <w:tcPr>
            <w:tcW w:w="1165" w:type="dxa"/>
            <w:vMerge/>
          </w:tcPr>
          <w:p w14:paraId="07066AF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1C4286D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350" w:type="dxa"/>
          </w:tcPr>
          <w:p w14:paraId="3F3B71F2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8</w:t>
            </w:r>
          </w:p>
        </w:tc>
        <w:tc>
          <w:tcPr>
            <w:tcW w:w="1170" w:type="dxa"/>
          </w:tcPr>
          <w:p w14:paraId="668F1F3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92</w:t>
            </w:r>
          </w:p>
        </w:tc>
        <w:tc>
          <w:tcPr>
            <w:tcW w:w="1350" w:type="dxa"/>
          </w:tcPr>
          <w:p w14:paraId="1BAD53B4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0</w:t>
            </w:r>
          </w:p>
        </w:tc>
        <w:tc>
          <w:tcPr>
            <w:tcW w:w="1440" w:type="dxa"/>
          </w:tcPr>
          <w:p w14:paraId="6370E83F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5</w:t>
            </w:r>
          </w:p>
        </w:tc>
        <w:tc>
          <w:tcPr>
            <w:tcW w:w="1260" w:type="dxa"/>
          </w:tcPr>
          <w:p w14:paraId="7D8A9A24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5</w:t>
            </w:r>
          </w:p>
        </w:tc>
      </w:tr>
      <w:tr w:rsidR="001C5D59" w:rsidRPr="00E52A62" w14:paraId="7385FD49" w14:textId="77777777" w:rsidTr="006E30BD">
        <w:tc>
          <w:tcPr>
            <w:tcW w:w="1165" w:type="dxa"/>
            <w:vMerge/>
          </w:tcPr>
          <w:p w14:paraId="75F6062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7A574D2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14</w:t>
            </w:r>
          </w:p>
        </w:tc>
        <w:tc>
          <w:tcPr>
            <w:tcW w:w="1350" w:type="dxa"/>
          </w:tcPr>
          <w:p w14:paraId="0238A1FA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8</w:t>
            </w:r>
          </w:p>
        </w:tc>
        <w:tc>
          <w:tcPr>
            <w:tcW w:w="1170" w:type="dxa"/>
          </w:tcPr>
          <w:p w14:paraId="51AA9337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92</w:t>
            </w:r>
          </w:p>
        </w:tc>
        <w:tc>
          <w:tcPr>
            <w:tcW w:w="1350" w:type="dxa"/>
          </w:tcPr>
          <w:p w14:paraId="17DE82F2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0</w:t>
            </w:r>
          </w:p>
        </w:tc>
        <w:tc>
          <w:tcPr>
            <w:tcW w:w="1440" w:type="dxa"/>
          </w:tcPr>
          <w:p w14:paraId="4E523FDA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5</w:t>
            </w:r>
          </w:p>
        </w:tc>
        <w:tc>
          <w:tcPr>
            <w:tcW w:w="1260" w:type="dxa"/>
          </w:tcPr>
          <w:p w14:paraId="4468620A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5</w:t>
            </w:r>
          </w:p>
        </w:tc>
      </w:tr>
      <w:tr w:rsidR="001C5D59" w:rsidRPr="00E52A62" w14:paraId="21CC961A" w14:textId="77777777" w:rsidTr="006E30BD">
        <w:tc>
          <w:tcPr>
            <w:tcW w:w="1165" w:type="dxa"/>
            <w:vMerge/>
          </w:tcPr>
          <w:p w14:paraId="7652C9AF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61103BA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21</w:t>
            </w:r>
          </w:p>
        </w:tc>
        <w:tc>
          <w:tcPr>
            <w:tcW w:w="1350" w:type="dxa"/>
          </w:tcPr>
          <w:p w14:paraId="46CC6F7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8</w:t>
            </w:r>
          </w:p>
        </w:tc>
        <w:tc>
          <w:tcPr>
            <w:tcW w:w="1170" w:type="dxa"/>
          </w:tcPr>
          <w:p w14:paraId="2BDD429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92</w:t>
            </w:r>
          </w:p>
        </w:tc>
        <w:tc>
          <w:tcPr>
            <w:tcW w:w="1350" w:type="dxa"/>
          </w:tcPr>
          <w:p w14:paraId="62502ED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0</w:t>
            </w:r>
          </w:p>
        </w:tc>
        <w:tc>
          <w:tcPr>
            <w:tcW w:w="1440" w:type="dxa"/>
          </w:tcPr>
          <w:p w14:paraId="39229ADE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5</w:t>
            </w:r>
          </w:p>
        </w:tc>
        <w:tc>
          <w:tcPr>
            <w:tcW w:w="1260" w:type="dxa"/>
          </w:tcPr>
          <w:p w14:paraId="7F9C148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5</w:t>
            </w:r>
          </w:p>
        </w:tc>
      </w:tr>
      <w:tr w:rsidR="001C5D59" w:rsidRPr="00E52A62" w14:paraId="1F98BB63" w14:textId="77777777" w:rsidTr="006E30BD">
        <w:tc>
          <w:tcPr>
            <w:tcW w:w="1165" w:type="dxa"/>
            <w:vMerge w:val="restart"/>
          </w:tcPr>
          <w:p w14:paraId="40A71E1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TMIN (degrees Celsius)</w:t>
            </w:r>
          </w:p>
        </w:tc>
        <w:tc>
          <w:tcPr>
            <w:tcW w:w="900" w:type="dxa"/>
          </w:tcPr>
          <w:p w14:paraId="663B20F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1350" w:type="dxa"/>
          </w:tcPr>
          <w:p w14:paraId="056D7DAE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5</w:t>
            </w:r>
          </w:p>
        </w:tc>
        <w:tc>
          <w:tcPr>
            <w:tcW w:w="1170" w:type="dxa"/>
          </w:tcPr>
          <w:p w14:paraId="547B21A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8</w:t>
            </w:r>
          </w:p>
        </w:tc>
        <w:tc>
          <w:tcPr>
            <w:tcW w:w="1350" w:type="dxa"/>
          </w:tcPr>
          <w:p w14:paraId="12C7BCC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60</w:t>
            </w:r>
          </w:p>
        </w:tc>
        <w:tc>
          <w:tcPr>
            <w:tcW w:w="1440" w:type="dxa"/>
          </w:tcPr>
          <w:p w14:paraId="13A29483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2</w:t>
            </w:r>
          </w:p>
        </w:tc>
        <w:tc>
          <w:tcPr>
            <w:tcW w:w="1260" w:type="dxa"/>
          </w:tcPr>
          <w:p w14:paraId="5F28141E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2</w:t>
            </w:r>
          </w:p>
        </w:tc>
      </w:tr>
      <w:tr w:rsidR="001C5D59" w:rsidRPr="00E52A62" w14:paraId="5E64F2AC" w14:textId="77777777" w:rsidTr="006E30BD">
        <w:tc>
          <w:tcPr>
            <w:tcW w:w="1165" w:type="dxa"/>
            <w:vMerge/>
          </w:tcPr>
          <w:p w14:paraId="41597B70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20E1538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350" w:type="dxa"/>
          </w:tcPr>
          <w:p w14:paraId="7F4F163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5</w:t>
            </w:r>
          </w:p>
        </w:tc>
        <w:tc>
          <w:tcPr>
            <w:tcW w:w="1170" w:type="dxa"/>
          </w:tcPr>
          <w:p w14:paraId="181465E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8</w:t>
            </w:r>
          </w:p>
        </w:tc>
        <w:tc>
          <w:tcPr>
            <w:tcW w:w="1350" w:type="dxa"/>
          </w:tcPr>
          <w:p w14:paraId="6196C0B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60</w:t>
            </w:r>
          </w:p>
        </w:tc>
        <w:tc>
          <w:tcPr>
            <w:tcW w:w="1440" w:type="dxa"/>
          </w:tcPr>
          <w:p w14:paraId="6F6BE5DF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2</w:t>
            </w:r>
          </w:p>
        </w:tc>
        <w:tc>
          <w:tcPr>
            <w:tcW w:w="1260" w:type="dxa"/>
          </w:tcPr>
          <w:p w14:paraId="195EA17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2</w:t>
            </w:r>
          </w:p>
        </w:tc>
      </w:tr>
      <w:tr w:rsidR="001C5D59" w:rsidRPr="00E52A62" w14:paraId="4327F27B" w14:textId="77777777" w:rsidTr="006E30BD">
        <w:tc>
          <w:tcPr>
            <w:tcW w:w="1165" w:type="dxa"/>
            <w:vMerge/>
          </w:tcPr>
          <w:p w14:paraId="61BEA34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698A98C2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350" w:type="dxa"/>
          </w:tcPr>
          <w:p w14:paraId="05132CA3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5</w:t>
            </w:r>
          </w:p>
        </w:tc>
        <w:tc>
          <w:tcPr>
            <w:tcW w:w="1170" w:type="dxa"/>
          </w:tcPr>
          <w:p w14:paraId="4BA41ABE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8</w:t>
            </w:r>
          </w:p>
        </w:tc>
        <w:tc>
          <w:tcPr>
            <w:tcW w:w="1350" w:type="dxa"/>
          </w:tcPr>
          <w:p w14:paraId="71A2C755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60</w:t>
            </w:r>
          </w:p>
        </w:tc>
        <w:tc>
          <w:tcPr>
            <w:tcW w:w="1440" w:type="dxa"/>
          </w:tcPr>
          <w:p w14:paraId="0CC5FFB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2</w:t>
            </w:r>
          </w:p>
        </w:tc>
        <w:tc>
          <w:tcPr>
            <w:tcW w:w="1260" w:type="dxa"/>
          </w:tcPr>
          <w:p w14:paraId="22EEEDD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2</w:t>
            </w:r>
          </w:p>
        </w:tc>
      </w:tr>
      <w:tr w:rsidR="001C5D59" w:rsidRPr="00E52A62" w14:paraId="6065663C" w14:textId="77777777" w:rsidTr="006E30BD">
        <w:tc>
          <w:tcPr>
            <w:tcW w:w="1165" w:type="dxa"/>
            <w:vMerge/>
          </w:tcPr>
          <w:p w14:paraId="6E8E1F30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5D4F71B7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14</w:t>
            </w:r>
          </w:p>
        </w:tc>
        <w:tc>
          <w:tcPr>
            <w:tcW w:w="1350" w:type="dxa"/>
          </w:tcPr>
          <w:p w14:paraId="4BCA6E4B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5</w:t>
            </w:r>
          </w:p>
        </w:tc>
        <w:tc>
          <w:tcPr>
            <w:tcW w:w="1170" w:type="dxa"/>
          </w:tcPr>
          <w:p w14:paraId="2FF613E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8</w:t>
            </w:r>
          </w:p>
        </w:tc>
        <w:tc>
          <w:tcPr>
            <w:tcW w:w="1350" w:type="dxa"/>
          </w:tcPr>
          <w:p w14:paraId="0E666AE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60</w:t>
            </w:r>
          </w:p>
        </w:tc>
        <w:tc>
          <w:tcPr>
            <w:tcW w:w="1440" w:type="dxa"/>
          </w:tcPr>
          <w:p w14:paraId="0A1FB534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2</w:t>
            </w:r>
          </w:p>
        </w:tc>
        <w:tc>
          <w:tcPr>
            <w:tcW w:w="1260" w:type="dxa"/>
          </w:tcPr>
          <w:p w14:paraId="7D772F7A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2</w:t>
            </w:r>
          </w:p>
        </w:tc>
      </w:tr>
      <w:tr w:rsidR="001C5D59" w:rsidRPr="00E52A62" w14:paraId="509C1AA2" w14:textId="77777777" w:rsidTr="006E30BD">
        <w:tc>
          <w:tcPr>
            <w:tcW w:w="1165" w:type="dxa"/>
            <w:vMerge/>
          </w:tcPr>
          <w:p w14:paraId="2D100302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5A503D3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21</w:t>
            </w:r>
          </w:p>
        </w:tc>
        <w:tc>
          <w:tcPr>
            <w:tcW w:w="1350" w:type="dxa"/>
          </w:tcPr>
          <w:p w14:paraId="534855FE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5</w:t>
            </w:r>
          </w:p>
        </w:tc>
        <w:tc>
          <w:tcPr>
            <w:tcW w:w="1170" w:type="dxa"/>
          </w:tcPr>
          <w:p w14:paraId="1917DF45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8</w:t>
            </w:r>
          </w:p>
        </w:tc>
        <w:tc>
          <w:tcPr>
            <w:tcW w:w="1350" w:type="dxa"/>
          </w:tcPr>
          <w:p w14:paraId="43DD266B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60</w:t>
            </w:r>
          </w:p>
        </w:tc>
        <w:tc>
          <w:tcPr>
            <w:tcW w:w="1440" w:type="dxa"/>
          </w:tcPr>
          <w:p w14:paraId="1617B43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2</w:t>
            </w:r>
          </w:p>
        </w:tc>
        <w:tc>
          <w:tcPr>
            <w:tcW w:w="1260" w:type="dxa"/>
          </w:tcPr>
          <w:p w14:paraId="266A21B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2</w:t>
            </w:r>
          </w:p>
        </w:tc>
      </w:tr>
      <w:tr w:rsidR="001C5D59" w:rsidRPr="00E52A62" w14:paraId="2BA82E71" w14:textId="77777777" w:rsidTr="006E30BD">
        <w:tc>
          <w:tcPr>
            <w:tcW w:w="1165" w:type="dxa"/>
            <w:vMerge w:val="restart"/>
          </w:tcPr>
          <w:p w14:paraId="0FB698B0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RH (%)</w:t>
            </w:r>
          </w:p>
        </w:tc>
        <w:tc>
          <w:tcPr>
            <w:tcW w:w="900" w:type="dxa"/>
          </w:tcPr>
          <w:p w14:paraId="6B0C57A0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1350" w:type="dxa"/>
          </w:tcPr>
          <w:p w14:paraId="538A7E1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0</w:t>
            </w:r>
          </w:p>
        </w:tc>
        <w:tc>
          <w:tcPr>
            <w:tcW w:w="1170" w:type="dxa"/>
          </w:tcPr>
          <w:p w14:paraId="0314715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55</w:t>
            </w:r>
          </w:p>
        </w:tc>
        <w:tc>
          <w:tcPr>
            <w:tcW w:w="1350" w:type="dxa"/>
          </w:tcPr>
          <w:p w14:paraId="424D759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95</w:t>
            </w:r>
          </w:p>
        </w:tc>
        <w:tc>
          <w:tcPr>
            <w:tcW w:w="1440" w:type="dxa"/>
          </w:tcPr>
          <w:p w14:paraId="30A51147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5</w:t>
            </w:r>
          </w:p>
        </w:tc>
        <w:tc>
          <w:tcPr>
            <w:tcW w:w="1260" w:type="dxa"/>
          </w:tcPr>
          <w:p w14:paraId="47949F1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5</w:t>
            </w:r>
          </w:p>
        </w:tc>
      </w:tr>
      <w:tr w:rsidR="001C5D59" w:rsidRPr="00E52A62" w14:paraId="460F5A61" w14:textId="77777777" w:rsidTr="006E30BD">
        <w:tc>
          <w:tcPr>
            <w:tcW w:w="1165" w:type="dxa"/>
            <w:vMerge/>
          </w:tcPr>
          <w:p w14:paraId="6E0A6CE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2100E18A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350" w:type="dxa"/>
          </w:tcPr>
          <w:p w14:paraId="39D93C4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0</w:t>
            </w:r>
          </w:p>
        </w:tc>
        <w:tc>
          <w:tcPr>
            <w:tcW w:w="1170" w:type="dxa"/>
          </w:tcPr>
          <w:p w14:paraId="5DEA652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55</w:t>
            </w:r>
          </w:p>
        </w:tc>
        <w:tc>
          <w:tcPr>
            <w:tcW w:w="1350" w:type="dxa"/>
          </w:tcPr>
          <w:p w14:paraId="04368E1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95</w:t>
            </w:r>
          </w:p>
        </w:tc>
        <w:tc>
          <w:tcPr>
            <w:tcW w:w="1440" w:type="dxa"/>
          </w:tcPr>
          <w:p w14:paraId="3BF4C4F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5</w:t>
            </w:r>
          </w:p>
        </w:tc>
        <w:tc>
          <w:tcPr>
            <w:tcW w:w="1260" w:type="dxa"/>
          </w:tcPr>
          <w:p w14:paraId="3834362E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5</w:t>
            </w:r>
          </w:p>
        </w:tc>
      </w:tr>
      <w:tr w:rsidR="001C5D59" w:rsidRPr="00E52A62" w14:paraId="77EAD768" w14:textId="77777777" w:rsidTr="006E30BD">
        <w:tc>
          <w:tcPr>
            <w:tcW w:w="1165" w:type="dxa"/>
            <w:vMerge/>
          </w:tcPr>
          <w:p w14:paraId="560B02A5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7F7151C0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350" w:type="dxa"/>
          </w:tcPr>
          <w:p w14:paraId="395A1C7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80</w:t>
            </w:r>
          </w:p>
        </w:tc>
        <w:tc>
          <w:tcPr>
            <w:tcW w:w="1170" w:type="dxa"/>
          </w:tcPr>
          <w:p w14:paraId="5103332F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55</w:t>
            </w:r>
          </w:p>
        </w:tc>
        <w:tc>
          <w:tcPr>
            <w:tcW w:w="1350" w:type="dxa"/>
          </w:tcPr>
          <w:p w14:paraId="02CF7B2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95</w:t>
            </w:r>
          </w:p>
        </w:tc>
        <w:tc>
          <w:tcPr>
            <w:tcW w:w="1440" w:type="dxa"/>
          </w:tcPr>
          <w:p w14:paraId="6CB3476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5</w:t>
            </w:r>
          </w:p>
        </w:tc>
        <w:tc>
          <w:tcPr>
            <w:tcW w:w="1260" w:type="dxa"/>
          </w:tcPr>
          <w:p w14:paraId="34C8016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5</w:t>
            </w:r>
          </w:p>
        </w:tc>
      </w:tr>
      <w:tr w:rsidR="001C5D59" w:rsidRPr="00E52A62" w14:paraId="040D76B3" w14:textId="77777777" w:rsidTr="006E30BD">
        <w:tc>
          <w:tcPr>
            <w:tcW w:w="1165" w:type="dxa"/>
            <w:vMerge/>
          </w:tcPr>
          <w:p w14:paraId="0756AED0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237D291F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14</w:t>
            </w:r>
          </w:p>
        </w:tc>
        <w:tc>
          <w:tcPr>
            <w:tcW w:w="1350" w:type="dxa"/>
          </w:tcPr>
          <w:p w14:paraId="139F4FA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90</w:t>
            </w:r>
          </w:p>
        </w:tc>
        <w:tc>
          <w:tcPr>
            <w:tcW w:w="1170" w:type="dxa"/>
          </w:tcPr>
          <w:p w14:paraId="61BF4E6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55</w:t>
            </w:r>
          </w:p>
        </w:tc>
        <w:tc>
          <w:tcPr>
            <w:tcW w:w="1350" w:type="dxa"/>
          </w:tcPr>
          <w:p w14:paraId="03306B24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95</w:t>
            </w:r>
          </w:p>
        </w:tc>
        <w:tc>
          <w:tcPr>
            <w:tcW w:w="1440" w:type="dxa"/>
          </w:tcPr>
          <w:p w14:paraId="738AF8C0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5</w:t>
            </w:r>
          </w:p>
        </w:tc>
        <w:tc>
          <w:tcPr>
            <w:tcW w:w="1260" w:type="dxa"/>
          </w:tcPr>
          <w:p w14:paraId="3575D23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5</w:t>
            </w:r>
          </w:p>
        </w:tc>
      </w:tr>
      <w:tr w:rsidR="001C5D59" w:rsidRPr="00E52A62" w14:paraId="782A56A5" w14:textId="77777777" w:rsidTr="006E30BD">
        <w:tc>
          <w:tcPr>
            <w:tcW w:w="1165" w:type="dxa"/>
            <w:vMerge/>
          </w:tcPr>
          <w:p w14:paraId="138F5CCA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00" w:type="dxa"/>
          </w:tcPr>
          <w:p w14:paraId="7DE767DA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21</w:t>
            </w:r>
          </w:p>
        </w:tc>
        <w:tc>
          <w:tcPr>
            <w:tcW w:w="1350" w:type="dxa"/>
          </w:tcPr>
          <w:p w14:paraId="3188186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95</w:t>
            </w:r>
          </w:p>
        </w:tc>
        <w:tc>
          <w:tcPr>
            <w:tcW w:w="1170" w:type="dxa"/>
          </w:tcPr>
          <w:p w14:paraId="4D1DB562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55</w:t>
            </w:r>
          </w:p>
        </w:tc>
        <w:tc>
          <w:tcPr>
            <w:tcW w:w="1350" w:type="dxa"/>
          </w:tcPr>
          <w:p w14:paraId="07C45BC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95</w:t>
            </w:r>
          </w:p>
        </w:tc>
        <w:tc>
          <w:tcPr>
            <w:tcW w:w="1440" w:type="dxa"/>
          </w:tcPr>
          <w:p w14:paraId="1300A4DA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5</w:t>
            </w:r>
          </w:p>
        </w:tc>
        <w:tc>
          <w:tcPr>
            <w:tcW w:w="1260" w:type="dxa"/>
          </w:tcPr>
          <w:p w14:paraId="1AC0F95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75</w:t>
            </w:r>
          </w:p>
        </w:tc>
      </w:tr>
      <w:tr w:rsidR="001C5D59" w:rsidRPr="00E52A62" w14:paraId="7662A048" w14:textId="77777777" w:rsidTr="006E30BD">
        <w:tc>
          <w:tcPr>
            <w:tcW w:w="1165" w:type="dxa"/>
            <w:vMerge w:val="restart"/>
          </w:tcPr>
          <w:p w14:paraId="0B4AE23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PRCP (In.)</w:t>
            </w:r>
          </w:p>
        </w:tc>
        <w:tc>
          <w:tcPr>
            <w:tcW w:w="900" w:type="dxa"/>
          </w:tcPr>
          <w:p w14:paraId="52D43B2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1350" w:type="dxa"/>
          </w:tcPr>
          <w:p w14:paraId="32EE40B4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.2</w:t>
            </w:r>
          </w:p>
        </w:tc>
        <w:tc>
          <w:tcPr>
            <w:tcW w:w="1170" w:type="dxa"/>
          </w:tcPr>
          <w:p w14:paraId="793504B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</w:t>
            </w:r>
          </w:p>
        </w:tc>
        <w:tc>
          <w:tcPr>
            <w:tcW w:w="1350" w:type="dxa"/>
          </w:tcPr>
          <w:p w14:paraId="0201E933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2</w:t>
            </w:r>
          </w:p>
        </w:tc>
        <w:tc>
          <w:tcPr>
            <w:tcW w:w="1440" w:type="dxa"/>
          </w:tcPr>
          <w:p w14:paraId="1E5BF66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.2</w:t>
            </w:r>
          </w:p>
        </w:tc>
        <w:tc>
          <w:tcPr>
            <w:tcW w:w="1260" w:type="dxa"/>
          </w:tcPr>
          <w:p w14:paraId="4908EC6B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.2</w:t>
            </w:r>
          </w:p>
        </w:tc>
      </w:tr>
      <w:tr w:rsidR="001C5D59" w:rsidRPr="00E52A62" w14:paraId="49F69EBD" w14:textId="77777777" w:rsidTr="006E30BD">
        <w:tc>
          <w:tcPr>
            <w:tcW w:w="1165" w:type="dxa"/>
            <w:vMerge/>
          </w:tcPr>
          <w:p w14:paraId="40ABDB13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900" w:type="dxa"/>
          </w:tcPr>
          <w:p w14:paraId="1C00378E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350" w:type="dxa"/>
          </w:tcPr>
          <w:p w14:paraId="4F5FF94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.2</w:t>
            </w:r>
          </w:p>
        </w:tc>
        <w:tc>
          <w:tcPr>
            <w:tcW w:w="1170" w:type="dxa"/>
          </w:tcPr>
          <w:p w14:paraId="2FEB2FE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</w:t>
            </w:r>
          </w:p>
        </w:tc>
        <w:tc>
          <w:tcPr>
            <w:tcW w:w="1350" w:type="dxa"/>
          </w:tcPr>
          <w:p w14:paraId="6C9A58B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2</w:t>
            </w:r>
          </w:p>
        </w:tc>
        <w:tc>
          <w:tcPr>
            <w:tcW w:w="1440" w:type="dxa"/>
          </w:tcPr>
          <w:p w14:paraId="784B02A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.2</w:t>
            </w:r>
          </w:p>
        </w:tc>
        <w:tc>
          <w:tcPr>
            <w:tcW w:w="1260" w:type="dxa"/>
          </w:tcPr>
          <w:p w14:paraId="70B0CEB3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.2</w:t>
            </w:r>
          </w:p>
        </w:tc>
      </w:tr>
      <w:tr w:rsidR="001C5D59" w:rsidRPr="00E52A62" w14:paraId="72034584" w14:textId="77777777" w:rsidTr="006E30BD">
        <w:tc>
          <w:tcPr>
            <w:tcW w:w="1165" w:type="dxa"/>
            <w:vMerge/>
          </w:tcPr>
          <w:p w14:paraId="1534A04A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900" w:type="dxa"/>
          </w:tcPr>
          <w:p w14:paraId="1EF5F26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350" w:type="dxa"/>
          </w:tcPr>
          <w:p w14:paraId="5C602F4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.2</w:t>
            </w:r>
          </w:p>
        </w:tc>
        <w:tc>
          <w:tcPr>
            <w:tcW w:w="1170" w:type="dxa"/>
          </w:tcPr>
          <w:p w14:paraId="7101BD6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</w:t>
            </w:r>
          </w:p>
        </w:tc>
        <w:tc>
          <w:tcPr>
            <w:tcW w:w="1350" w:type="dxa"/>
          </w:tcPr>
          <w:p w14:paraId="6ACC3517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2</w:t>
            </w:r>
          </w:p>
        </w:tc>
        <w:tc>
          <w:tcPr>
            <w:tcW w:w="1440" w:type="dxa"/>
          </w:tcPr>
          <w:p w14:paraId="371DAC5E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.2</w:t>
            </w:r>
          </w:p>
        </w:tc>
        <w:tc>
          <w:tcPr>
            <w:tcW w:w="1260" w:type="dxa"/>
          </w:tcPr>
          <w:p w14:paraId="086A531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.2</w:t>
            </w:r>
          </w:p>
        </w:tc>
      </w:tr>
      <w:tr w:rsidR="001C5D59" w:rsidRPr="00E52A62" w14:paraId="529B2A1B" w14:textId="77777777" w:rsidTr="006E30BD">
        <w:tc>
          <w:tcPr>
            <w:tcW w:w="1165" w:type="dxa"/>
            <w:vMerge/>
          </w:tcPr>
          <w:p w14:paraId="028ECBD3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900" w:type="dxa"/>
          </w:tcPr>
          <w:p w14:paraId="3B2DFC4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14</w:t>
            </w:r>
          </w:p>
        </w:tc>
        <w:tc>
          <w:tcPr>
            <w:tcW w:w="1350" w:type="dxa"/>
          </w:tcPr>
          <w:p w14:paraId="6E34D49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1</w:t>
            </w:r>
          </w:p>
        </w:tc>
        <w:tc>
          <w:tcPr>
            <w:tcW w:w="1170" w:type="dxa"/>
          </w:tcPr>
          <w:p w14:paraId="7BCD762E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</w:t>
            </w:r>
          </w:p>
        </w:tc>
        <w:tc>
          <w:tcPr>
            <w:tcW w:w="1350" w:type="dxa"/>
          </w:tcPr>
          <w:p w14:paraId="143BB953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2</w:t>
            </w:r>
          </w:p>
        </w:tc>
        <w:tc>
          <w:tcPr>
            <w:tcW w:w="1440" w:type="dxa"/>
          </w:tcPr>
          <w:p w14:paraId="52416D4F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.2</w:t>
            </w:r>
          </w:p>
        </w:tc>
        <w:tc>
          <w:tcPr>
            <w:tcW w:w="1260" w:type="dxa"/>
          </w:tcPr>
          <w:p w14:paraId="330B467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.2</w:t>
            </w:r>
          </w:p>
        </w:tc>
      </w:tr>
      <w:tr w:rsidR="001C5D59" w:rsidRPr="00E52A62" w14:paraId="1A856D92" w14:textId="77777777" w:rsidTr="006E30BD">
        <w:tc>
          <w:tcPr>
            <w:tcW w:w="1165" w:type="dxa"/>
            <w:vMerge/>
          </w:tcPr>
          <w:p w14:paraId="25AB36B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900" w:type="dxa"/>
          </w:tcPr>
          <w:p w14:paraId="345EA2F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21</w:t>
            </w:r>
          </w:p>
        </w:tc>
        <w:tc>
          <w:tcPr>
            <w:tcW w:w="1350" w:type="dxa"/>
          </w:tcPr>
          <w:p w14:paraId="2D9F603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2</w:t>
            </w:r>
          </w:p>
        </w:tc>
        <w:tc>
          <w:tcPr>
            <w:tcW w:w="1170" w:type="dxa"/>
          </w:tcPr>
          <w:p w14:paraId="563BAA9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</w:t>
            </w:r>
          </w:p>
        </w:tc>
        <w:tc>
          <w:tcPr>
            <w:tcW w:w="1350" w:type="dxa"/>
          </w:tcPr>
          <w:p w14:paraId="4A0C9064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2</w:t>
            </w:r>
          </w:p>
        </w:tc>
        <w:tc>
          <w:tcPr>
            <w:tcW w:w="1440" w:type="dxa"/>
          </w:tcPr>
          <w:p w14:paraId="5F0C19E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.2</w:t>
            </w:r>
          </w:p>
        </w:tc>
        <w:tc>
          <w:tcPr>
            <w:tcW w:w="1260" w:type="dxa"/>
          </w:tcPr>
          <w:p w14:paraId="6E49A680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0.2</w:t>
            </w:r>
          </w:p>
        </w:tc>
      </w:tr>
      <w:tr w:rsidR="001C5D59" w:rsidRPr="00E52A62" w14:paraId="271541DC" w14:textId="77777777" w:rsidTr="006E30BD">
        <w:tc>
          <w:tcPr>
            <w:tcW w:w="2065" w:type="dxa"/>
            <w:gridSpan w:val="2"/>
          </w:tcPr>
          <w:p w14:paraId="0BC93144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LUM</w:t>
            </w:r>
          </w:p>
        </w:tc>
        <w:tc>
          <w:tcPr>
            <w:tcW w:w="1350" w:type="dxa"/>
          </w:tcPr>
          <w:p w14:paraId="4073AC2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MD</w:t>
            </w:r>
          </w:p>
        </w:tc>
        <w:tc>
          <w:tcPr>
            <w:tcW w:w="1170" w:type="dxa"/>
          </w:tcPr>
          <w:p w14:paraId="30A06C0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HD</w:t>
            </w:r>
          </w:p>
        </w:tc>
        <w:tc>
          <w:tcPr>
            <w:tcW w:w="1350" w:type="dxa"/>
          </w:tcPr>
          <w:p w14:paraId="155DE952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MD</w:t>
            </w:r>
          </w:p>
        </w:tc>
        <w:tc>
          <w:tcPr>
            <w:tcW w:w="1440" w:type="dxa"/>
          </w:tcPr>
          <w:p w14:paraId="4ECCA3EA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Park</w:t>
            </w:r>
          </w:p>
        </w:tc>
        <w:tc>
          <w:tcPr>
            <w:tcW w:w="1260" w:type="dxa"/>
          </w:tcPr>
          <w:p w14:paraId="1BB9198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Education</w:t>
            </w:r>
          </w:p>
        </w:tc>
      </w:tr>
      <w:tr w:rsidR="001C5D59" w:rsidRPr="00E52A62" w14:paraId="13D259B6" w14:textId="77777777" w:rsidTr="006E30BD">
        <w:tc>
          <w:tcPr>
            <w:tcW w:w="2065" w:type="dxa"/>
            <w:gridSpan w:val="2"/>
          </w:tcPr>
          <w:p w14:paraId="758C6B63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E52A62">
              <w:rPr>
                <w:rFonts w:ascii="Calibri" w:hAnsi="Calibri" w:cs="Calibri"/>
                <w:b/>
                <w:bCs/>
              </w:rPr>
              <w:lastRenderedPageBreak/>
              <w:t>LUmA</w:t>
            </w:r>
            <w:proofErr w:type="spellEnd"/>
          </w:p>
        </w:tc>
        <w:tc>
          <w:tcPr>
            <w:tcW w:w="1350" w:type="dxa"/>
          </w:tcPr>
          <w:p w14:paraId="2700A655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Road</w:t>
            </w:r>
          </w:p>
        </w:tc>
        <w:tc>
          <w:tcPr>
            <w:tcW w:w="1170" w:type="dxa"/>
          </w:tcPr>
          <w:p w14:paraId="5EF9DDF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Road</w:t>
            </w:r>
          </w:p>
        </w:tc>
        <w:tc>
          <w:tcPr>
            <w:tcW w:w="1350" w:type="dxa"/>
          </w:tcPr>
          <w:p w14:paraId="32C58428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Road</w:t>
            </w:r>
          </w:p>
        </w:tc>
        <w:tc>
          <w:tcPr>
            <w:tcW w:w="1440" w:type="dxa"/>
          </w:tcPr>
          <w:p w14:paraId="5E6BBF2E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Park</w:t>
            </w:r>
          </w:p>
        </w:tc>
        <w:tc>
          <w:tcPr>
            <w:tcW w:w="1260" w:type="dxa"/>
          </w:tcPr>
          <w:p w14:paraId="669240F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Road</w:t>
            </w:r>
          </w:p>
        </w:tc>
      </w:tr>
      <w:tr w:rsidR="001C5D59" w:rsidRPr="00E52A62" w14:paraId="5951F364" w14:textId="77777777" w:rsidTr="006E30BD">
        <w:tc>
          <w:tcPr>
            <w:tcW w:w="2065" w:type="dxa"/>
            <w:gridSpan w:val="2"/>
          </w:tcPr>
          <w:p w14:paraId="07C84DC6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E52A62">
              <w:rPr>
                <w:rFonts w:ascii="Calibri" w:hAnsi="Calibri" w:cs="Calibri"/>
                <w:b/>
                <w:bCs/>
              </w:rPr>
              <w:t>LUmB</w:t>
            </w:r>
            <w:proofErr w:type="spellEnd"/>
          </w:p>
        </w:tc>
        <w:tc>
          <w:tcPr>
            <w:tcW w:w="1350" w:type="dxa"/>
          </w:tcPr>
          <w:p w14:paraId="2A5C505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Road</w:t>
            </w:r>
          </w:p>
        </w:tc>
        <w:tc>
          <w:tcPr>
            <w:tcW w:w="1170" w:type="dxa"/>
          </w:tcPr>
          <w:p w14:paraId="3281ED6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Road</w:t>
            </w:r>
          </w:p>
        </w:tc>
        <w:tc>
          <w:tcPr>
            <w:tcW w:w="1350" w:type="dxa"/>
          </w:tcPr>
          <w:p w14:paraId="3D7E1257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Road</w:t>
            </w:r>
          </w:p>
        </w:tc>
        <w:tc>
          <w:tcPr>
            <w:tcW w:w="1440" w:type="dxa"/>
          </w:tcPr>
          <w:p w14:paraId="28925FBC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Park</w:t>
            </w:r>
          </w:p>
        </w:tc>
        <w:tc>
          <w:tcPr>
            <w:tcW w:w="1260" w:type="dxa"/>
          </w:tcPr>
          <w:p w14:paraId="126F77C1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MD</w:t>
            </w:r>
          </w:p>
        </w:tc>
      </w:tr>
      <w:tr w:rsidR="001C5D59" w:rsidRPr="00E52A62" w14:paraId="77E04A56" w14:textId="77777777" w:rsidTr="006E30BD">
        <w:tc>
          <w:tcPr>
            <w:tcW w:w="2065" w:type="dxa"/>
            <w:gridSpan w:val="2"/>
          </w:tcPr>
          <w:p w14:paraId="37F319B9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E52A62">
              <w:rPr>
                <w:rFonts w:ascii="Calibri" w:hAnsi="Calibri" w:cs="Calibri"/>
                <w:b/>
                <w:bCs/>
              </w:rPr>
              <w:t>PCI (USD)</w:t>
            </w:r>
          </w:p>
        </w:tc>
        <w:tc>
          <w:tcPr>
            <w:tcW w:w="1350" w:type="dxa"/>
          </w:tcPr>
          <w:p w14:paraId="042E923F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38,000</w:t>
            </w:r>
          </w:p>
        </w:tc>
        <w:tc>
          <w:tcPr>
            <w:tcW w:w="1170" w:type="dxa"/>
          </w:tcPr>
          <w:p w14:paraId="09AD2BAB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12,000</w:t>
            </w:r>
          </w:p>
        </w:tc>
        <w:tc>
          <w:tcPr>
            <w:tcW w:w="1350" w:type="dxa"/>
          </w:tcPr>
          <w:p w14:paraId="5370FC1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38,000</w:t>
            </w:r>
          </w:p>
        </w:tc>
        <w:tc>
          <w:tcPr>
            <w:tcW w:w="1440" w:type="dxa"/>
          </w:tcPr>
          <w:p w14:paraId="3084B8D5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12,000</w:t>
            </w:r>
          </w:p>
        </w:tc>
        <w:tc>
          <w:tcPr>
            <w:tcW w:w="1260" w:type="dxa"/>
          </w:tcPr>
          <w:p w14:paraId="6EB3841D" w14:textId="77777777" w:rsidR="001C5D59" w:rsidRPr="00E52A62" w:rsidRDefault="001C5D59" w:rsidP="006E30BD">
            <w:pPr>
              <w:spacing w:line="480" w:lineRule="auto"/>
              <w:rPr>
                <w:rFonts w:ascii="Calibri" w:hAnsi="Calibri" w:cs="Calibri"/>
              </w:rPr>
            </w:pPr>
            <w:r w:rsidRPr="00E52A62">
              <w:rPr>
                <w:rFonts w:ascii="Calibri" w:hAnsi="Calibri" w:cs="Calibri"/>
              </w:rPr>
              <w:t>4,000*</w:t>
            </w:r>
          </w:p>
        </w:tc>
      </w:tr>
    </w:tbl>
    <w:p w14:paraId="270308F8" w14:textId="77777777" w:rsidR="00B1620C" w:rsidRDefault="00B1620C"/>
    <w:sectPr w:rsidR="00B1620C" w:rsidSect="00CC1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D59"/>
    <w:rsid w:val="00017222"/>
    <w:rsid w:val="00022F60"/>
    <w:rsid w:val="00024A38"/>
    <w:rsid w:val="00025B39"/>
    <w:rsid w:val="00046556"/>
    <w:rsid w:val="000475E2"/>
    <w:rsid w:val="00061484"/>
    <w:rsid w:val="00062176"/>
    <w:rsid w:val="000641CC"/>
    <w:rsid w:val="00064491"/>
    <w:rsid w:val="0007294F"/>
    <w:rsid w:val="00074457"/>
    <w:rsid w:val="00075309"/>
    <w:rsid w:val="000762D0"/>
    <w:rsid w:val="00080240"/>
    <w:rsid w:val="0008190A"/>
    <w:rsid w:val="000821F8"/>
    <w:rsid w:val="00095D3C"/>
    <w:rsid w:val="000C07F0"/>
    <w:rsid w:val="000C2017"/>
    <w:rsid w:val="000C2128"/>
    <w:rsid w:val="000D77E2"/>
    <w:rsid w:val="000F0205"/>
    <w:rsid w:val="000F7D99"/>
    <w:rsid w:val="00105CCD"/>
    <w:rsid w:val="0011234A"/>
    <w:rsid w:val="001136CD"/>
    <w:rsid w:val="001138AD"/>
    <w:rsid w:val="00116506"/>
    <w:rsid w:val="0011662B"/>
    <w:rsid w:val="00126B3D"/>
    <w:rsid w:val="001345F6"/>
    <w:rsid w:val="001427AE"/>
    <w:rsid w:val="00144851"/>
    <w:rsid w:val="001571B3"/>
    <w:rsid w:val="00166E61"/>
    <w:rsid w:val="00193680"/>
    <w:rsid w:val="001A634E"/>
    <w:rsid w:val="001B0B01"/>
    <w:rsid w:val="001C5D59"/>
    <w:rsid w:val="001C7B46"/>
    <w:rsid w:val="001D3A2C"/>
    <w:rsid w:val="001D3FFF"/>
    <w:rsid w:val="001F2842"/>
    <w:rsid w:val="0020196C"/>
    <w:rsid w:val="00206B2F"/>
    <w:rsid w:val="0021273C"/>
    <w:rsid w:val="0024686E"/>
    <w:rsid w:val="00252DA9"/>
    <w:rsid w:val="00263B10"/>
    <w:rsid w:val="00276B48"/>
    <w:rsid w:val="00281A5F"/>
    <w:rsid w:val="002871DB"/>
    <w:rsid w:val="002968EC"/>
    <w:rsid w:val="002A2C33"/>
    <w:rsid w:val="002B167A"/>
    <w:rsid w:val="002B2C45"/>
    <w:rsid w:val="002B5EAC"/>
    <w:rsid w:val="002D1698"/>
    <w:rsid w:val="002E268C"/>
    <w:rsid w:val="002E4B48"/>
    <w:rsid w:val="003029A5"/>
    <w:rsid w:val="00305B6A"/>
    <w:rsid w:val="00320D65"/>
    <w:rsid w:val="003216A9"/>
    <w:rsid w:val="003331FD"/>
    <w:rsid w:val="003414EA"/>
    <w:rsid w:val="003540D9"/>
    <w:rsid w:val="00354C35"/>
    <w:rsid w:val="00377244"/>
    <w:rsid w:val="003A31B4"/>
    <w:rsid w:val="003A344D"/>
    <w:rsid w:val="003A3CB2"/>
    <w:rsid w:val="003A5407"/>
    <w:rsid w:val="003B0C22"/>
    <w:rsid w:val="003C168C"/>
    <w:rsid w:val="003C2E4A"/>
    <w:rsid w:val="003D6EAE"/>
    <w:rsid w:val="003E5148"/>
    <w:rsid w:val="003F5969"/>
    <w:rsid w:val="0040081E"/>
    <w:rsid w:val="0040532F"/>
    <w:rsid w:val="0043004E"/>
    <w:rsid w:val="0043776C"/>
    <w:rsid w:val="004500A9"/>
    <w:rsid w:val="00455741"/>
    <w:rsid w:val="00466317"/>
    <w:rsid w:val="00482839"/>
    <w:rsid w:val="004A3DFC"/>
    <w:rsid w:val="004A4C3C"/>
    <w:rsid w:val="004A7F70"/>
    <w:rsid w:val="004B0DF8"/>
    <w:rsid w:val="004B617C"/>
    <w:rsid w:val="004F7E96"/>
    <w:rsid w:val="00512133"/>
    <w:rsid w:val="00516B9A"/>
    <w:rsid w:val="0052081F"/>
    <w:rsid w:val="00555B9D"/>
    <w:rsid w:val="00565EC6"/>
    <w:rsid w:val="005734B4"/>
    <w:rsid w:val="00580A1E"/>
    <w:rsid w:val="005917A5"/>
    <w:rsid w:val="0059301B"/>
    <w:rsid w:val="0059747D"/>
    <w:rsid w:val="005A06FF"/>
    <w:rsid w:val="005A1686"/>
    <w:rsid w:val="005B396B"/>
    <w:rsid w:val="005B587A"/>
    <w:rsid w:val="005C06C5"/>
    <w:rsid w:val="005F41A7"/>
    <w:rsid w:val="005F4BE7"/>
    <w:rsid w:val="0060281F"/>
    <w:rsid w:val="006137B1"/>
    <w:rsid w:val="00616ABB"/>
    <w:rsid w:val="00625619"/>
    <w:rsid w:val="0063779F"/>
    <w:rsid w:val="006378B2"/>
    <w:rsid w:val="006441C0"/>
    <w:rsid w:val="006524FA"/>
    <w:rsid w:val="006529C2"/>
    <w:rsid w:val="0065321A"/>
    <w:rsid w:val="00654857"/>
    <w:rsid w:val="00666F52"/>
    <w:rsid w:val="0067732C"/>
    <w:rsid w:val="006A7789"/>
    <w:rsid w:val="006A7907"/>
    <w:rsid w:val="006C6BEE"/>
    <w:rsid w:val="006D3058"/>
    <w:rsid w:val="006D6849"/>
    <w:rsid w:val="006D7C57"/>
    <w:rsid w:val="006F05B3"/>
    <w:rsid w:val="006F781D"/>
    <w:rsid w:val="00721093"/>
    <w:rsid w:val="00723176"/>
    <w:rsid w:val="00762051"/>
    <w:rsid w:val="00763231"/>
    <w:rsid w:val="00763E32"/>
    <w:rsid w:val="00764B6D"/>
    <w:rsid w:val="007A603E"/>
    <w:rsid w:val="007A6794"/>
    <w:rsid w:val="007C78AD"/>
    <w:rsid w:val="007E1D4D"/>
    <w:rsid w:val="007F73A7"/>
    <w:rsid w:val="00800FD8"/>
    <w:rsid w:val="00801FA8"/>
    <w:rsid w:val="0080557F"/>
    <w:rsid w:val="00811846"/>
    <w:rsid w:val="008125B3"/>
    <w:rsid w:val="008168F4"/>
    <w:rsid w:val="00823296"/>
    <w:rsid w:val="00827CAD"/>
    <w:rsid w:val="00840F45"/>
    <w:rsid w:val="00850D5F"/>
    <w:rsid w:val="008527BE"/>
    <w:rsid w:val="008732E2"/>
    <w:rsid w:val="00882D6A"/>
    <w:rsid w:val="008832B9"/>
    <w:rsid w:val="008A1C84"/>
    <w:rsid w:val="008A5467"/>
    <w:rsid w:val="008B1EFD"/>
    <w:rsid w:val="008B3F28"/>
    <w:rsid w:val="008C4CCE"/>
    <w:rsid w:val="008D1CC7"/>
    <w:rsid w:val="009113F5"/>
    <w:rsid w:val="0093454C"/>
    <w:rsid w:val="00942CD1"/>
    <w:rsid w:val="009527D1"/>
    <w:rsid w:val="00954546"/>
    <w:rsid w:val="00954DFC"/>
    <w:rsid w:val="00957750"/>
    <w:rsid w:val="00977154"/>
    <w:rsid w:val="00981635"/>
    <w:rsid w:val="00983051"/>
    <w:rsid w:val="009921BB"/>
    <w:rsid w:val="009A1BBB"/>
    <w:rsid w:val="009A6CED"/>
    <w:rsid w:val="009B5E6D"/>
    <w:rsid w:val="009D13BE"/>
    <w:rsid w:val="009E3808"/>
    <w:rsid w:val="00A007E8"/>
    <w:rsid w:val="00A22D78"/>
    <w:rsid w:val="00A326D6"/>
    <w:rsid w:val="00A3717F"/>
    <w:rsid w:val="00A44890"/>
    <w:rsid w:val="00A461D6"/>
    <w:rsid w:val="00A524F6"/>
    <w:rsid w:val="00A74C83"/>
    <w:rsid w:val="00A85B18"/>
    <w:rsid w:val="00A86ED4"/>
    <w:rsid w:val="00A909B8"/>
    <w:rsid w:val="00A955E7"/>
    <w:rsid w:val="00AA0614"/>
    <w:rsid w:val="00AA6E6F"/>
    <w:rsid w:val="00AB0B86"/>
    <w:rsid w:val="00AB1BEA"/>
    <w:rsid w:val="00AB7252"/>
    <w:rsid w:val="00AB7AEB"/>
    <w:rsid w:val="00AD2A08"/>
    <w:rsid w:val="00AD4A71"/>
    <w:rsid w:val="00AE06B4"/>
    <w:rsid w:val="00AE18B8"/>
    <w:rsid w:val="00AF0AD3"/>
    <w:rsid w:val="00B1588E"/>
    <w:rsid w:val="00B1620C"/>
    <w:rsid w:val="00B24525"/>
    <w:rsid w:val="00B269CE"/>
    <w:rsid w:val="00B30FF5"/>
    <w:rsid w:val="00B43B8A"/>
    <w:rsid w:val="00B444DD"/>
    <w:rsid w:val="00B50728"/>
    <w:rsid w:val="00B8143D"/>
    <w:rsid w:val="00BA18D7"/>
    <w:rsid w:val="00BA7B71"/>
    <w:rsid w:val="00BC2C8B"/>
    <w:rsid w:val="00BD0AD3"/>
    <w:rsid w:val="00BD53F1"/>
    <w:rsid w:val="00BE1867"/>
    <w:rsid w:val="00BE7911"/>
    <w:rsid w:val="00BF3E3E"/>
    <w:rsid w:val="00C23A1A"/>
    <w:rsid w:val="00C32B96"/>
    <w:rsid w:val="00C400EE"/>
    <w:rsid w:val="00C518F6"/>
    <w:rsid w:val="00C539C3"/>
    <w:rsid w:val="00C54BC0"/>
    <w:rsid w:val="00C7573E"/>
    <w:rsid w:val="00C77204"/>
    <w:rsid w:val="00C96223"/>
    <w:rsid w:val="00CA61B7"/>
    <w:rsid w:val="00CA6759"/>
    <w:rsid w:val="00CA6814"/>
    <w:rsid w:val="00CA6AAC"/>
    <w:rsid w:val="00CB249E"/>
    <w:rsid w:val="00CB5DAB"/>
    <w:rsid w:val="00CC18BE"/>
    <w:rsid w:val="00CC1E53"/>
    <w:rsid w:val="00CC2750"/>
    <w:rsid w:val="00CE1A31"/>
    <w:rsid w:val="00CE3052"/>
    <w:rsid w:val="00CE4691"/>
    <w:rsid w:val="00CF09F4"/>
    <w:rsid w:val="00D01793"/>
    <w:rsid w:val="00D026A7"/>
    <w:rsid w:val="00D053D0"/>
    <w:rsid w:val="00D27C0D"/>
    <w:rsid w:val="00D31111"/>
    <w:rsid w:val="00D37AC4"/>
    <w:rsid w:val="00D44A08"/>
    <w:rsid w:val="00D5175B"/>
    <w:rsid w:val="00D60BEC"/>
    <w:rsid w:val="00D92E81"/>
    <w:rsid w:val="00DA0E55"/>
    <w:rsid w:val="00DA17FD"/>
    <w:rsid w:val="00DA300F"/>
    <w:rsid w:val="00DA6A64"/>
    <w:rsid w:val="00DB51EB"/>
    <w:rsid w:val="00DC1D49"/>
    <w:rsid w:val="00DE63B7"/>
    <w:rsid w:val="00E1241E"/>
    <w:rsid w:val="00E2485E"/>
    <w:rsid w:val="00E448C2"/>
    <w:rsid w:val="00E57067"/>
    <w:rsid w:val="00E61ADA"/>
    <w:rsid w:val="00E669AE"/>
    <w:rsid w:val="00E7292D"/>
    <w:rsid w:val="00E849D5"/>
    <w:rsid w:val="00E853D3"/>
    <w:rsid w:val="00EC0EDF"/>
    <w:rsid w:val="00EE43C8"/>
    <w:rsid w:val="00F03FDB"/>
    <w:rsid w:val="00F041C3"/>
    <w:rsid w:val="00F05D56"/>
    <w:rsid w:val="00F3380C"/>
    <w:rsid w:val="00F41E7E"/>
    <w:rsid w:val="00F54AEC"/>
    <w:rsid w:val="00F63723"/>
    <w:rsid w:val="00FA3E9B"/>
    <w:rsid w:val="00FA3EBA"/>
    <w:rsid w:val="00FA451C"/>
    <w:rsid w:val="00FA6159"/>
    <w:rsid w:val="00FB506E"/>
    <w:rsid w:val="00FC7AB1"/>
    <w:rsid w:val="00FD18AA"/>
    <w:rsid w:val="00FD6F7C"/>
    <w:rsid w:val="00FF123B"/>
    <w:rsid w:val="00FF3763"/>
    <w:rsid w:val="00FF3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297AF"/>
  <w15:chartTrackingRefBased/>
  <w15:docId w15:val="{FA29476F-7B10-4846-974F-9802391FA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D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D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Jagger</dc:creator>
  <cp:keywords/>
  <dc:description/>
  <cp:lastModifiedBy>Alexander, Jagger</cp:lastModifiedBy>
  <cp:revision>1</cp:revision>
  <dcterms:created xsi:type="dcterms:W3CDTF">2022-12-15T20:39:00Z</dcterms:created>
  <dcterms:modified xsi:type="dcterms:W3CDTF">2022-12-15T20:40:00Z</dcterms:modified>
</cp:coreProperties>
</file>